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3FA04" w14:textId="1E2DD13B" w:rsidR="005838B5" w:rsidRPr="001C100B" w:rsidRDefault="005838B5" w:rsidP="005838B5">
      <w:pPr>
        <w:pStyle w:val="TAMainText"/>
        <w:ind w:firstLine="0"/>
        <w:rPr>
          <w:rFonts w:cs="Times"/>
          <w:lang w:val="en-US"/>
        </w:rPr>
      </w:pPr>
      <w:r w:rsidRPr="001C100B">
        <w:rPr>
          <w:rFonts w:cs="Times"/>
          <w:b/>
          <w:bCs/>
          <w:lang w:val="en-US"/>
        </w:rPr>
        <w:t>S4</w:t>
      </w:r>
      <w:r>
        <w:rPr>
          <w:rFonts w:cs="Times"/>
          <w:b/>
          <w:bCs/>
          <w:lang w:val="en-US"/>
        </w:rPr>
        <w:t xml:space="preserve"> Table</w:t>
      </w:r>
      <w:r w:rsidRPr="001C100B">
        <w:rPr>
          <w:rFonts w:cs="Times"/>
          <w:b/>
          <w:bCs/>
          <w:lang w:val="en-US"/>
        </w:rPr>
        <w:t>.</w:t>
      </w:r>
      <w:r w:rsidRPr="001C100B">
        <w:rPr>
          <w:rFonts w:cs="Times"/>
          <w:lang w:val="en-US"/>
        </w:rPr>
        <w:t xml:space="preserve"> </w:t>
      </w:r>
      <w:bookmarkStart w:id="0" w:name="_GoBack"/>
      <w:r w:rsidRPr="00CF1154">
        <w:rPr>
          <w:rFonts w:cs="Times"/>
          <w:b/>
          <w:lang w:val="en-US"/>
        </w:rPr>
        <w:t>Overview of PLS models for enantioselectivity, built with different types and comb</w:t>
      </w:r>
      <w:r w:rsidR="00CF1154" w:rsidRPr="00CF1154">
        <w:rPr>
          <w:rFonts w:cs="Times"/>
          <w:b/>
          <w:lang w:val="en-US"/>
        </w:rPr>
        <w:t>inations of chiral descriptor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0"/>
        <w:gridCol w:w="1178"/>
        <w:gridCol w:w="1033"/>
        <w:gridCol w:w="766"/>
        <w:gridCol w:w="1180"/>
        <w:gridCol w:w="1172"/>
        <w:gridCol w:w="1377"/>
        <w:gridCol w:w="1504"/>
      </w:tblGrid>
      <w:tr w:rsidR="005838B5" w:rsidRPr="00CF1154" w14:paraId="1D041830" w14:textId="77777777" w:rsidTr="000105B0">
        <w:trPr>
          <w:trHeight w:val="611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0B1B431F" w14:textId="77777777" w:rsidR="005838B5" w:rsidRPr="001C100B" w:rsidRDefault="005838B5" w:rsidP="000105B0">
            <w:pPr>
              <w:spacing w:line="276" w:lineRule="auto"/>
              <w:jc w:val="center"/>
              <w:rPr>
                <w:rFonts w:ascii="Times" w:hAnsi="Times" w:cs="Times"/>
                <w:szCs w:val="16"/>
                <w:lang w:val="en-US"/>
              </w:rPr>
            </w:pPr>
          </w:p>
          <w:p w14:paraId="2FEAC3AB" w14:textId="77777777" w:rsidR="005838B5" w:rsidRPr="001C100B" w:rsidRDefault="005838B5" w:rsidP="000105B0">
            <w:pPr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1C100B">
              <w:rPr>
                <w:rFonts w:ascii="Times" w:hAnsi="Times" w:cs="Times"/>
                <w:szCs w:val="16"/>
                <w:lang w:val="en-US"/>
              </w:rPr>
              <w:t xml:space="preserve">(A) </w:t>
            </w: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Chiral descriptors calculated from MD simulations in </w:t>
            </w:r>
            <w:r w:rsidRPr="001C100B">
              <w:rPr>
                <w:rFonts w:ascii="Times" w:hAnsi="Times" w:cs="Times"/>
                <w:b/>
                <w:sz w:val="24"/>
                <w:lang w:val="en-US"/>
              </w:rPr>
              <w:t>im</w:t>
            </w:r>
            <w:r w:rsidRPr="001C100B">
              <w:rPr>
                <w:rFonts w:ascii="Times" w:hAnsi="Times" w:cs="Times"/>
                <w:b/>
                <w:bCs/>
                <w:sz w:val="24"/>
                <w:lang w:val="en-US"/>
              </w:rPr>
              <w:t>plicit</w:t>
            </w: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 solvent</w:t>
            </w:r>
          </w:p>
          <w:p w14:paraId="5C6154EE" w14:textId="77777777" w:rsidR="005838B5" w:rsidRPr="001C100B" w:rsidRDefault="005838B5" w:rsidP="000105B0">
            <w:pPr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5838B5" w:rsidRPr="00CF1154" w14:paraId="1CE29B27" w14:textId="77777777" w:rsidTr="000105B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120A83A" w14:textId="04741A48" w:rsidR="005838B5" w:rsidRPr="001C100B" w:rsidRDefault="00B30D94" w:rsidP="000105B0">
            <w:pPr>
              <w:jc w:val="center"/>
              <w:rPr>
                <w:rFonts w:ascii="Times" w:hAnsi="Times" w:cs="Times"/>
                <w:b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Cs w:val="18"/>
                <w:lang w:val="en-US"/>
              </w:rPr>
              <w:t>averaged</w:t>
            </w:r>
            <w:r w:rsidR="005838B5" w:rsidRPr="001C100B">
              <w:rPr>
                <w:rFonts w:ascii="Times" w:hAnsi="Times" w:cs="Times"/>
                <w:b/>
                <w:szCs w:val="18"/>
                <w:lang w:val="en-US"/>
              </w:rPr>
              <w:t xml:space="preserve"> charged descriptors (weighted averages)</w:t>
            </w:r>
          </w:p>
        </w:tc>
      </w:tr>
      <w:tr w:rsidR="005838B5" w:rsidRPr="001C100B" w14:paraId="1835047C" w14:textId="77777777" w:rsidTr="000105B0"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C66F817" w14:textId="77777777" w:rsidR="005838B5" w:rsidRPr="001C100B" w:rsidRDefault="005838B5" w:rsidP="000105B0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5486ACA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6359874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1268882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1E4FD26C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74841FD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A186F10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06697EE0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5838B5" w:rsidRPr="001C100B" w14:paraId="3B592CB6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</w:tcPr>
          <w:p w14:paraId="44F9C9DC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DC1DB5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97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5108209F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5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FD85E4F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690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6AA6E1C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.50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F306A68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4/42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1F6EECD4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2/42</w:t>
            </w:r>
          </w:p>
        </w:tc>
        <w:tc>
          <w:tcPr>
            <w:tcW w:w="830" w:type="pct"/>
            <w:tcBorders>
              <w:top w:val="single" w:sz="4" w:space="0" w:color="auto"/>
              <w:right w:val="single" w:sz="4" w:space="0" w:color="auto"/>
            </w:tcBorders>
          </w:tcPr>
          <w:p w14:paraId="7D803AB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7/23</w:t>
            </w:r>
          </w:p>
        </w:tc>
      </w:tr>
      <w:tr w:rsidR="005838B5" w:rsidRPr="001C100B" w14:paraId="16F38D1D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1ECD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304B92C3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191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90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1717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56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ACBE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555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2B144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.7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590A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2/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BE9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9/4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2DFA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/23</w:t>
            </w:r>
          </w:p>
        </w:tc>
      </w:tr>
      <w:tr w:rsidR="005838B5" w:rsidRPr="00CF1154" w14:paraId="02B1EF3A" w14:textId="77777777" w:rsidTr="000105B0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5B58" w14:textId="08AA8D27" w:rsidR="005838B5" w:rsidRPr="001C100B" w:rsidRDefault="00B30D94" w:rsidP="000105B0">
            <w:pPr>
              <w:jc w:val="center"/>
              <w:rPr>
                <w:rFonts w:ascii="Times" w:hAnsi="Times" w:cs="Times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Cs w:val="18"/>
                <w:lang w:val="en-US"/>
              </w:rPr>
              <w:t>averaged</w:t>
            </w:r>
            <w:r w:rsidR="005838B5" w:rsidRPr="001C100B">
              <w:rPr>
                <w:rFonts w:ascii="Times" w:hAnsi="Times" w:cs="Times"/>
                <w:b/>
                <w:szCs w:val="18"/>
                <w:lang w:val="en-US"/>
              </w:rPr>
              <w:t xml:space="preserve"> charged descriptors (unweighted averages)</w:t>
            </w:r>
          </w:p>
        </w:tc>
      </w:tr>
      <w:tr w:rsidR="005838B5" w:rsidRPr="001C100B" w14:paraId="20CD8061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36A5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4491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A631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8472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29C3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F71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A0EB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2B5D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5838B5" w:rsidRPr="001C100B" w14:paraId="5D452A2C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2CACE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F1D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06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9701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44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C95F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78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0A57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1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9AB9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/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936E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0/4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D64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/23</w:t>
            </w:r>
          </w:p>
        </w:tc>
      </w:tr>
      <w:tr w:rsidR="005838B5" w:rsidRPr="001C100B" w14:paraId="219286EA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C5A8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77FE988B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F684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03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270F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1CBA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874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E0D8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0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66B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/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F5FC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/4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A248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/23</w:t>
            </w:r>
          </w:p>
        </w:tc>
      </w:tr>
      <w:tr w:rsidR="005838B5" w:rsidRPr="00CF1154" w14:paraId="35C2E1CB" w14:textId="77777777" w:rsidTr="000105B0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81EC" w14:textId="77777777" w:rsidR="005838B5" w:rsidRPr="001C100B" w:rsidRDefault="005838B5" w:rsidP="000105B0">
            <w:pPr>
              <w:spacing w:line="276" w:lineRule="auto"/>
              <w:jc w:val="center"/>
              <w:rPr>
                <w:rFonts w:ascii="Times" w:hAnsi="Times" w:cs="Times"/>
                <w:szCs w:val="16"/>
                <w:lang w:val="en-US"/>
              </w:rPr>
            </w:pPr>
          </w:p>
          <w:p w14:paraId="17DAF615" w14:textId="77777777" w:rsidR="005838B5" w:rsidRPr="001C100B" w:rsidRDefault="005838B5" w:rsidP="000105B0">
            <w:pPr>
              <w:spacing w:line="276" w:lineRule="auto"/>
              <w:jc w:val="center"/>
              <w:rPr>
                <w:rFonts w:ascii="Times" w:hAnsi="Times" w:cs="Times"/>
                <w:bCs/>
                <w:sz w:val="24"/>
                <w:lang w:val="en-US"/>
              </w:rPr>
            </w:pPr>
            <w:r w:rsidRPr="001C100B">
              <w:rPr>
                <w:rFonts w:ascii="Times" w:hAnsi="Times" w:cs="Times"/>
                <w:szCs w:val="16"/>
                <w:lang w:val="en-US"/>
              </w:rPr>
              <w:t xml:space="preserve">(B) </w:t>
            </w: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Chiral descriptors calculated from MD simulations in </w:t>
            </w:r>
            <w:r w:rsidRPr="001C100B">
              <w:rPr>
                <w:rFonts w:ascii="Times" w:hAnsi="Times" w:cs="Times"/>
                <w:b/>
                <w:sz w:val="24"/>
                <w:lang w:val="en-US"/>
              </w:rPr>
              <w:t>ex</w:t>
            </w:r>
            <w:r w:rsidRPr="001C100B">
              <w:rPr>
                <w:rFonts w:ascii="Times" w:hAnsi="Times" w:cs="Times"/>
                <w:b/>
                <w:bCs/>
                <w:sz w:val="24"/>
                <w:lang w:val="en-US"/>
              </w:rPr>
              <w:t>plicit</w:t>
            </w: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 solvent</w:t>
            </w:r>
          </w:p>
          <w:p w14:paraId="461F31B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5838B5" w:rsidRPr="001C100B" w14:paraId="59A0D887" w14:textId="77777777" w:rsidTr="000105B0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F7F3" w14:textId="1C12C4CA" w:rsidR="005838B5" w:rsidRPr="001C100B" w:rsidRDefault="00B30D94" w:rsidP="000105B0">
            <w:pPr>
              <w:jc w:val="center"/>
              <w:rPr>
                <w:rFonts w:ascii="Times" w:hAnsi="Times" w:cs="Times"/>
                <w:b/>
                <w:szCs w:val="18"/>
              </w:rPr>
            </w:pPr>
            <w:r>
              <w:rPr>
                <w:rFonts w:ascii="Times" w:hAnsi="Times" w:cs="Times"/>
                <w:b/>
                <w:szCs w:val="18"/>
                <w:lang w:val="en-US"/>
              </w:rPr>
              <w:t>averaged</w:t>
            </w:r>
            <w:r w:rsidR="005838B5" w:rsidRPr="001C100B">
              <w:rPr>
                <w:rFonts w:ascii="Times" w:hAnsi="Times" w:cs="Times"/>
                <w:b/>
                <w:szCs w:val="18"/>
                <w:lang w:val="en-US"/>
              </w:rPr>
              <w:t xml:space="preserve"> charged descriptors</w:t>
            </w:r>
          </w:p>
        </w:tc>
      </w:tr>
      <w:tr w:rsidR="005838B5" w:rsidRPr="001C100B" w14:paraId="372E10A7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962D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FBBD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4EC2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6529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92F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C2A2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8902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E87E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5838B5" w:rsidRPr="001C100B" w14:paraId="54EB18C6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9947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58A224FD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E2D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78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1F48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6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EA71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2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D05C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5.9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3510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/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5FE9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7/4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C30DB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7/23</w:t>
            </w:r>
          </w:p>
        </w:tc>
      </w:tr>
      <w:tr w:rsidR="005838B5" w:rsidRPr="001C100B" w14:paraId="7120E3C9" w14:textId="77777777" w:rsidTr="000105B0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4E40" w14:textId="7DAD72B5" w:rsidR="005838B5" w:rsidRPr="001C100B" w:rsidRDefault="00B30D94" w:rsidP="000105B0">
            <w:pPr>
              <w:jc w:val="center"/>
              <w:rPr>
                <w:rFonts w:ascii="Times" w:hAnsi="Times" w:cs="Times"/>
                <w:szCs w:val="18"/>
                <w:lang w:val="en-GB"/>
              </w:rPr>
            </w:pPr>
            <w:r>
              <w:rPr>
                <w:rFonts w:ascii="Times" w:hAnsi="Times" w:cs="Times"/>
                <w:b/>
                <w:szCs w:val="18"/>
                <w:lang w:val="en-US"/>
              </w:rPr>
              <w:t>Windowed</w:t>
            </w:r>
            <w:r w:rsidR="005838B5" w:rsidRPr="001C100B">
              <w:rPr>
                <w:rFonts w:ascii="Times" w:hAnsi="Times" w:cs="Times"/>
                <w:b/>
                <w:szCs w:val="18"/>
                <w:lang w:val="en-US"/>
              </w:rPr>
              <w:t xml:space="preserve"> charged descriptors</w:t>
            </w:r>
          </w:p>
        </w:tc>
      </w:tr>
      <w:tr w:rsidR="005838B5" w:rsidRPr="001C100B" w14:paraId="5078C9E9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7D80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4521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F494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B9B2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92AB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7C0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93C0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EE9D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5838B5" w:rsidRPr="001C100B" w14:paraId="4976E6A6" w14:textId="77777777" w:rsidTr="000105B0"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D76C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66E313A9" w14:textId="77777777" w:rsidR="005838B5" w:rsidRPr="001C100B" w:rsidRDefault="005838B5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3AE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50BD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2B91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326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2967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3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1215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/42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9C46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4/42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11CE" w14:textId="77777777" w:rsidR="005838B5" w:rsidRPr="001C100B" w:rsidRDefault="005838B5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7/23</w:t>
            </w:r>
          </w:p>
        </w:tc>
      </w:tr>
    </w:tbl>
    <w:p w14:paraId="717B4DD6" w14:textId="5EC08D43" w:rsidR="005838B5" w:rsidRPr="001C100B" w:rsidRDefault="00CF1154" w:rsidP="005838B5">
      <w:pPr>
        <w:pStyle w:val="TAMainText"/>
        <w:ind w:firstLine="0"/>
        <w:rPr>
          <w:rFonts w:cs="Times"/>
          <w:b/>
          <w:bCs/>
          <w:szCs w:val="24"/>
          <w:lang w:val="en-US"/>
        </w:rPr>
      </w:pPr>
      <w:r w:rsidRPr="001C100B">
        <w:rPr>
          <w:rFonts w:cs="Times"/>
          <w:lang w:val="en-US"/>
        </w:rPr>
        <w:t>n = 42, with 23 molecules experimentally separated. For all models, 1 PLS factor was selected.</w:t>
      </w:r>
    </w:p>
    <w:p w14:paraId="2265FB49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D65F2C4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B1F1B7A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36DDBBB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893688D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A1EDE55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D445F6A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30D14CA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7E35475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72C0CDB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FF60D3F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3C8BBDF" w14:textId="77777777" w:rsidR="00C83A64" w:rsidRPr="00CF1154" w:rsidRDefault="00C83A64" w:rsidP="005838B5">
      <w:pPr>
        <w:rPr>
          <w:lang w:val="en-GB"/>
        </w:rPr>
      </w:pPr>
    </w:p>
    <w:sectPr w:rsidR="00C83A64" w:rsidRPr="00CF1154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205D5E"/>
    <w:rsid w:val="003127EA"/>
    <w:rsid w:val="00344973"/>
    <w:rsid w:val="003521B6"/>
    <w:rsid w:val="005838B5"/>
    <w:rsid w:val="007A30F7"/>
    <w:rsid w:val="007E1CDF"/>
    <w:rsid w:val="008D3496"/>
    <w:rsid w:val="00960C56"/>
    <w:rsid w:val="00A75A0B"/>
    <w:rsid w:val="00B0665C"/>
    <w:rsid w:val="00B30D94"/>
    <w:rsid w:val="00B820B0"/>
    <w:rsid w:val="00B94FF6"/>
    <w:rsid w:val="00C2482E"/>
    <w:rsid w:val="00C52D69"/>
    <w:rsid w:val="00C705F0"/>
    <w:rsid w:val="00C83A64"/>
    <w:rsid w:val="00CF1154"/>
    <w:rsid w:val="00EB23AC"/>
    <w:rsid w:val="00F0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53:00Z</dcterms:created>
  <dcterms:modified xsi:type="dcterms:W3CDTF">2025-05-23T13:21:00Z</dcterms:modified>
</cp:coreProperties>
</file>